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9CA07" w14:textId="15672178" w:rsidR="00651845" w:rsidRPr="008D5E49" w:rsidRDefault="00651845">
      <w:pPr>
        <w:rPr>
          <w:rFonts w:ascii="Times New Roman" w:hAnsi="Times New Roman" w:cs="Times New Roman" w:hint="eastAsia"/>
          <w:sz w:val="28"/>
          <w:szCs w:val="28"/>
        </w:rPr>
      </w:pPr>
      <w:hyperlink r:id="rId4" w:history="1">
        <w:r w:rsidRPr="00A55DFE">
          <w:rPr>
            <w:rStyle w:val="a3"/>
            <w:rFonts w:ascii="Times New Roman" w:hAnsi="Times New Roman" w:cs="Times New Roman"/>
            <w:sz w:val="28"/>
            <w:szCs w:val="28"/>
          </w:rPr>
          <w:t>https://www.jianguoyun.com/c/sd/165c912/1acdf4271f352003</w:t>
        </w:r>
      </w:hyperlink>
      <w:r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651845" w:rsidRPr="008D5E49" w:rsidSect="00A962CA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1F"/>
    <w:rsid w:val="00651845"/>
    <w:rsid w:val="008D5E49"/>
    <w:rsid w:val="008F5268"/>
    <w:rsid w:val="00991B1F"/>
    <w:rsid w:val="00A962CA"/>
    <w:rsid w:val="00EF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E61B"/>
  <w15:chartTrackingRefBased/>
  <w15:docId w15:val="{722F9D46-FAA0-4339-A5CE-504135AC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5E4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D5E49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8D5E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c/sd/165c912/1acdf4271f3520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宣广</dc:creator>
  <cp:keywords/>
  <dc:description/>
  <cp:lastModifiedBy>李 宣广</cp:lastModifiedBy>
  <cp:revision>4</cp:revision>
  <dcterms:created xsi:type="dcterms:W3CDTF">2022-11-16T01:28:00Z</dcterms:created>
  <dcterms:modified xsi:type="dcterms:W3CDTF">2023-01-28T16:14:00Z</dcterms:modified>
</cp:coreProperties>
</file>